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16CF9" w14:textId="4ED3A684" w:rsidR="00D47116" w:rsidRDefault="00142B2C" w:rsidP="004536E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E17FD8" w:rsidRPr="00E17FD8">
        <w:rPr>
          <w:rFonts w:ascii="Times New Roman" w:hAnsi="Times New Roman" w:cs="Times New Roman"/>
          <w:b/>
          <w:bCs/>
        </w:rPr>
        <w:t>1</w:t>
      </w:r>
      <w:r w:rsidR="00E17FD8">
        <w:rPr>
          <w:rFonts w:ascii="Times New Roman" w:hAnsi="Times New Roman" w:cs="Times New Roman"/>
        </w:rPr>
        <w:t xml:space="preserve"> </w:t>
      </w:r>
      <w:r w:rsidR="00E17F30">
        <w:rPr>
          <w:rFonts w:ascii="Times New Roman" w:hAnsi="Times New Roman" w:cs="Times New Roman"/>
        </w:rPr>
        <w:t>The levels of blood lipids between controls and CAD patients by adjusting i</w:t>
      </w:r>
      <w:r w:rsidR="00CE46C9" w:rsidRPr="00CE46C9">
        <w:rPr>
          <w:rFonts w:ascii="Times New Roman" w:hAnsi="Times New Roman" w:cs="Times New Roman"/>
        </w:rPr>
        <w:t xml:space="preserve">nteractive </w:t>
      </w:r>
      <w:r w:rsidR="00E17FD8">
        <w:rPr>
          <w:rFonts w:ascii="Times New Roman" w:hAnsi="Times New Roman" w:cs="Times New Roman"/>
        </w:rPr>
        <w:t xml:space="preserve">effect </w:t>
      </w:r>
      <w:r w:rsidR="00E17F30">
        <w:rPr>
          <w:rFonts w:ascii="Times New Roman" w:hAnsi="Times New Roman" w:cs="Times New Roman"/>
        </w:rPr>
        <w:t>of</w:t>
      </w:r>
      <w:r w:rsidR="00F60524">
        <w:rPr>
          <w:rFonts w:ascii="Times New Roman" w:hAnsi="Times New Roman" w:cs="Times New Roman"/>
        </w:rPr>
        <w:t xml:space="preserve"> unbalanced clinical factors </w:t>
      </w:r>
      <w:r w:rsidR="00E17F30">
        <w:rPr>
          <w:rFonts w:ascii="Times New Roman" w:hAnsi="Times New Roman" w:cs="Times New Roman"/>
        </w:rPr>
        <w:t xml:space="preserve">through </w:t>
      </w:r>
      <w:r w:rsidR="00E17FD8">
        <w:rPr>
          <w:rFonts w:ascii="Times New Roman" w:hAnsi="Times New Roman" w:cs="Times New Roman"/>
        </w:rPr>
        <w:t>g</w:t>
      </w:r>
      <w:r w:rsidR="00E17FD8" w:rsidRPr="00E17FD8">
        <w:rPr>
          <w:rFonts w:ascii="Times New Roman" w:hAnsi="Times New Roman" w:cs="Times New Roman"/>
        </w:rPr>
        <w:t xml:space="preserve">eneral linear </w:t>
      </w:r>
      <w:r w:rsidR="00E17FD8">
        <w:rPr>
          <w:rFonts w:ascii="Times New Roman" w:hAnsi="Times New Roman" w:cs="Times New Roman"/>
        </w:rPr>
        <w:t>m</w:t>
      </w:r>
      <w:r w:rsidR="00E17FD8" w:rsidRPr="00E17FD8">
        <w:rPr>
          <w:rFonts w:ascii="Times New Roman" w:hAnsi="Times New Roman" w:cs="Times New Roman"/>
        </w:rPr>
        <w:t>odel</w:t>
      </w:r>
      <w:r w:rsidR="00E17FD8">
        <w:rPr>
          <w:rFonts w:ascii="Times New Roman" w:hAnsi="Times New Roman" w:cs="Times New Roman"/>
        </w:rPr>
        <w:t xml:space="preserve"> of SPSS</w:t>
      </w:r>
      <w:r w:rsidR="005E2B3B">
        <w:rPr>
          <w:rFonts w:ascii="Times New Roman" w:hAnsi="Times New Roman" w:cs="Times New Roman"/>
        </w:rPr>
        <w:t xml:space="preserve"> software</w:t>
      </w:r>
      <w:r w:rsidR="00E17FD8">
        <w:rPr>
          <w:rFonts w:ascii="Times New Roman" w:hAnsi="Times New Roman" w:cs="Times New Roman"/>
        </w:rPr>
        <w:t>.</w:t>
      </w:r>
    </w:p>
    <w:tbl>
      <w:tblPr>
        <w:tblW w:w="150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134"/>
        <w:gridCol w:w="1559"/>
        <w:gridCol w:w="1134"/>
        <w:gridCol w:w="1134"/>
        <w:gridCol w:w="1134"/>
        <w:gridCol w:w="1560"/>
        <w:gridCol w:w="1701"/>
        <w:gridCol w:w="1701"/>
        <w:gridCol w:w="997"/>
      </w:tblGrid>
      <w:tr w:rsidR="00F275F2" w:rsidRPr="00570991" w14:paraId="58D8B908" w14:textId="77777777" w:rsidTr="007272AC">
        <w:trPr>
          <w:trHeight w:val="47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13819" w14:textId="6FC9F8F5" w:rsidR="00F275F2" w:rsidRPr="00570991" w:rsidRDefault="00F275F2" w:rsidP="00F27AB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V</w:t>
            </w: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iables</w:t>
            </w:r>
          </w:p>
        </w:tc>
        <w:tc>
          <w:tcPr>
            <w:tcW w:w="70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44C69" w14:textId="151EEFB0" w:rsidR="00F275F2" w:rsidRPr="00570991" w:rsidRDefault="00F275F2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teractive effect between disease groups and clinical fac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341956" w14:textId="44FAC9F5" w:rsidR="00F275F2" w:rsidRPr="00570991" w:rsidRDefault="00F275F2" w:rsidP="007272A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BCACC4" w14:textId="0A9F6B57" w:rsidR="00F275F2" w:rsidRPr="00570991" w:rsidRDefault="00F275F2" w:rsidP="007272A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D patien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33CC1B5" w14:textId="48B61BFD" w:rsidR="00F275F2" w:rsidRPr="00570991" w:rsidRDefault="00F275F2" w:rsidP="00F27AB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djusted </w:t>
            </w:r>
            <w:r w:rsidRPr="004C4956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1CE002D0" w14:textId="43B9CF24" w:rsidR="00F275F2" w:rsidRDefault="00F275F2" w:rsidP="00F27AB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R</w:t>
            </w:r>
          </w:p>
        </w:tc>
      </w:tr>
      <w:tr w:rsidR="00F275F2" w:rsidRPr="00570991" w14:paraId="623A93DA" w14:textId="244927F6" w:rsidTr="007272AC">
        <w:trPr>
          <w:trHeight w:val="409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E76F7" w14:textId="1B283019" w:rsidR="00F275F2" w:rsidRPr="00570991" w:rsidRDefault="00F275F2" w:rsidP="00F27A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6B1AD" w14:textId="2D36EC14" w:rsidR="00F275F2" w:rsidRPr="00570991" w:rsidRDefault="004C4956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="00F275F2"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B32C8" w14:textId="755FA905" w:rsidR="00F275F2" w:rsidRPr="00570991" w:rsidRDefault="004C4956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="00F275F2"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nd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80317" w14:textId="543712FC" w:rsidR="00F275F2" w:rsidRPr="00570991" w:rsidRDefault="004C4956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</w:t>
            </w:r>
            <w:r w:rsidR="00F275F2"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yperten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B5A6E" w14:textId="36E64088" w:rsidR="00F275F2" w:rsidRPr="00570991" w:rsidRDefault="004C4956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  <w:r w:rsidR="00F275F2"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abe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8F5F7" w14:textId="3CA834EC" w:rsidR="00F275F2" w:rsidRPr="00570991" w:rsidRDefault="004C4956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F275F2"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0F3ED" w14:textId="3D03B68F" w:rsidR="00F275F2" w:rsidRPr="00570991" w:rsidRDefault="004C4956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  <w:r w:rsidR="00F275F2"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ink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30E3E7" w14:textId="7684DD3C" w:rsidR="00F275F2" w:rsidRPr="00570991" w:rsidRDefault="00F275F2" w:rsidP="007272A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an±SD</w:t>
            </w: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7243F4" w14:textId="505DE156" w:rsidR="00F275F2" w:rsidRPr="00570991" w:rsidRDefault="00F275F2" w:rsidP="007272A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an±SD</w:t>
            </w:r>
            <w:r w:rsidRPr="0057099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2CA071E" w14:textId="519B2A64" w:rsidR="00F275F2" w:rsidRPr="00570991" w:rsidRDefault="00F275F2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258ED5EB" w14:textId="172D6649" w:rsidR="00F275F2" w:rsidRPr="00570991" w:rsidRDefault="00F275F2" w:rsidP="00F27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15845" w:rsidRPr="00570991" w14:paraId="2D30985D" w14:textId="73B17222" w:rsidTr="006078F9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46FA58" w14:textId="0A5E0414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C 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FEEE3D" w14:textId="086A5709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068622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549661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9BA6A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1150AC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5099F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ECC0A1" w14:textId="4D72566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33±0.2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52F07E" w14:textId="366986E2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38±0.1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21C3D9" w14:textId="1DA5B665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974736A" w14:textId="6B628C8C" w:rsidR="00315845" w:rsidRPr="00570991" w:rsidRDefault="00124E5D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5845" w:rsidRPr="00570991" w14:paraId="7971196B" w14:textId="037CAD76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C5201A0" w14:textId="4EEE2319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G 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1528CC" w14:textId="0AAB68BC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CAF380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EC43B9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EF0252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38F635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4A10B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560" w:type="dxa"/>
          </w:tcPr>
          <w:p w14:paraId="7657B6E1" w14:textId="0968614C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15±0.096</w:t>
            </w:r>
          </w:p>
        </w:tc>
        <w:tc>
          <w:tcPr>
            <w:tcW w:w="1701" w:type="dxa"/>
          </w:tcPr>
          <w:p w14:paraId="3DD4BD12" w14:textId="0469683F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33±0.071</w:t>
            </w:r>
          </w:p>
        </w:tc>
        <w:tc>
          <w:tcPr>
            <w:tcW w:w="1701" w:type="dxa"/>
          </w:tcPr>
          <w:p w14:paraId="41449D39" w14:textId="7DE10DA0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13</w:t>
            </w:r>
          </w:p>
        </w:tc>
        <w:tc>
          <w:tcPr>
            <w:tcW w:w="997" w:type="dxa"/>
          </w:tcPr>
          <w:p w14:paraId="61173665" w14:textId="5436BD47" w:rsidR="00315845" w:rsidRPr="00570991" w:rsidRDefault="00124E5D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14</w:t>
            </w:r>
          </w:p>
        </w:tc>
      </w:tr>
      <w:tr w:rsidR="00315845" w:rsidRPr="00570991" w14:paraId="1A9A552C" w14:textId="528EB92D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2E91A42" w14:textId="4CDFBF2C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DL-C 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A0F72B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371860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AEC6A3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0711B1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3E68CC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474E7A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</w:tcPr>
          <w:p w14:paraId="5E9E06BF" w14:textId="5AD0DEE0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64±0.048</w:t>
            </w:r>
          </w:p>
        </w:tc>
        <w:tc>
          <w:tcPr>
            <w:tcW w:w="1701" w:type="dxa"/>
          </w:tcPr>
          <w:p w14:paraId="59AB037C" w14:textId="1A0314BD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35±0.035</w:t>
            </w:r>
          </w:p>
        </w:tc>
        <w:tc>
          <w:tcPr>
            <w:tcW w:w="1701" w:type="dxa"/>
          </w:tcPr>
          <w:p w14:paraId="2A676FEF" w14:textId="25661E74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</w:tcPr>
          <w:p w14:paraId="4862D02F" w14:textId="4F9A3CC7" w:rsidR="00315845" w:rsidRPr="00570991" w:rsidRDefault="00180BAC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5845" w:rsidRPr="00570991" w14:paraId="4A627A5D" w14:textId="11D976F0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DC22AF7" w14:textId="62700047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DL-C 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F6FF21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A64DB5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0005D9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ED41A7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FC8C1E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983CD4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560" w:type="dxa"/>
          </w:tcPr>
          <w:p w14:paraId="0F3E5203" w14:textId="033F5694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66±0.077</w:t>
            </w:r>
          </w:p>
        </w:tc>
        <w:tc>
          <w:tcPr>
            <w:tcW w:w="1701" w:type="dxa"/>
          </w:tcPr>
          <w:p w14:paraId="049B3074" w14:textId="2FE91CEB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12±0.084</w:t>
            </w:r>
          </w:p>
        </w:tc>
        <w:tc>
          <w:tcPr>
            <w:tcW w:w="1701" w:type="dxa"/>
          </w:tcPr>
          <w:p w14:paraId="2E811F96" w14:textId="10B1807F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7" w:type="dxa"/>
          </w:tcPr>
          <w:p w14:paraId="5EB4A330" w14:textId="0D0EE37E" w:rsidR="00315845" w:rsidRPr="00570991" w:rsidRDefault="00124E5D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5845" w:rsidRPr="00570991" w14:paraId="3478EA27" w14:textId="52E545A6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EFD2A9C" w14:textId="6B1CCB26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dLDL-C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5880EF" w14:textId="3811A89F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5717A3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326E48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BD7E1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9C4D6C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52D9C2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560" w:type="dxa"/>
          </w:tcPr>
          <w:p w14:paraId="0E1958EA" w14:textId="1D074336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4±1.347</w:t>
            </w:r>
          </w:p>
        </w:tc>
        <w:tc>
          <w:tcPr>
            <w:tcW w:w="1701" w:type="dxa"/>
          </w:tcPr>
          <w:p w14:paraId="6AE0A26F" w14:textId="3AAA1EF2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06±1.487</w:t>
            </w:r>
          </w:p>
        </w:tc>
        <w:tc>
          <w:tcPr>
            <w:tcW w:w="1701" w:type="dxa"/>
          </w:tcPr>
          <w:p w14:paraId="28F14000" w14:textId="509E7AFA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</w:tcPr>
          <w:p w14:paraId="40ADC9A5" w14:textId="216E80EE" w:rsidR="00315845" w:rsidRPr="00570991" w:rsidRDefault="00180BAC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5845" w:rsidRPr="00570991" w14:paraId="3306E842" w14:textId="661D9EB3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DBBAB9E" w14:textId="045452CB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DLC-1 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>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B390E2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CA08B0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BC38E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E0D901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F1CD55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F2B24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560" w:type="dxa"/>
          </w:tcPr>
          <w:p w14:paraId="05A00DFE" w14:textId="2B7209D3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98±2.147</w:t>
            </w:r>
          </w:p>
        </w:tc>
        <w:tc>
          <w:tcPr>
            <w:tcW w:w="1701" w:type="dxa"/>
          </w:tcPr>
          <w:p w14:paraId="768ECAF7" w14:textId="50EFAA4F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76±1.220</w:t>
            </w:r>
          </w:p>
        </w:tc>
        <w:tc>
          <w:tcPr>
            <w:tcW w:w="1701" w:type="dxa"/>
          </w:tcPr>
          <w:p w14:paraId="5432B2E5" w14:textId="46C45F74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11</w:t>
            </w:r>
          </w:p>
        </w:tc>
        <w:tc>
          <w:tcPr>
            <w:tcW w:w="997" w:type="dxa"/>
          </w:tcPr>
          <w:p w14:paraId="195E181D" w14:textId="7083A2AC" w:rsidR="00315845" w:rsidRPr="00570991" w:rsidRDefault="00180BAC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11</w:t>
            </w:r>
          </w:p>
        </w:tc>
      </w:tr>
      <w:tr w:rsidR="00315845" w:rsidRPr="00570991" w14:paraId="0E617D52" w14:textId="49CFD744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B090033" w14:textId="34182CE4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C-2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595E4D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83652B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CD2179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8A0CA7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143983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EF1E13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560" w:type="dxa"/>
          </w:tcPr>
          <w:p w14:paraId="4F988359" w14:textId="15657D8E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0±1.910</w:t>
            </w:r>
          </w:p>
        </w:tc>
        <w:tc>
          <w:tcPr>
            <w:tcW w:w="1701" w:type="dxa"/>
          </w:tcPr>
          <w:p w14:paraId="1F2EFD9B" w14:textId="718E76CB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5±1.056</w:t>
            </w:r>
          </w:p>
        </w:tc>
        <w:tc>
          <w:tcPr>
            <w:tcW w:w="1701" w:type="dxa"/>
          </w:tcPr>
          <w:p w14:paraId="54657315" w14:textId="5F0D6029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</w:tcPr>
          <w:p w14:paraId="45823786" w14:textId="00E10C53" w:rsidR="00315845" w:rsidRPr="00570991" w:rsidRDefault="006E031F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80BAC" w:rsidRPr="00570991" w14:paraId="0B1C5402" w14:textId="2F98F822" w:rsidTr="006078F9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D117207" w14:textId="06B16FAC" w:rsidR="00180BAC" w:rsidRPr="00570991" w:rsidRDefault="00180BAC" w:rsidP="00180BA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C-3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05C12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E8FD19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428AC3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D23D38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837A37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F466E7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560" w:type="dxa"/>
          </w:tcPr>
          <w:p w14:paraId="2D2C5DA3" w14:textId="01702B28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99±0.730</w:t>
            </w:r>
          </w:p>
        </w:tc>
        <w:tc>
          <w:tcPr>
            <w:tcW w:w="1701" w:type="dxa"/>
          </w:tcPr>
          <w:p w14:paraId="3FA8A570" w14:textId="4734561A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49±0.806</w:t>
            </w:r>
          </w:p>
        </w:tc>
        <w:tc>
          <w:tcPr>
            <w:tcW w:w="1701" w:type="dxa"/>
          </w:tcPr>
          <w:p w14:paraId="49F171C0" w14:textId="68C3EEAF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</w:tcPr>
          <w:p w14:paraId="1A73EBC6" w14:textId="357E11D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756B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A756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80BAC" w:rsidRPr="00570991" w14:paraId="4957698B" w14:textId="6C28BFFA" w:rsidTr="006078F9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8CF8B05" w14:textId="3E42781A" w:rsidR="00180BAC" w:rsidRPr="00570991" w:rsidRDefault="00180BAC" w:rsidP="00180BA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C-4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1524CC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3161C1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7FF311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9CB7BA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4151A2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57F74" w14:textId="77777777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1560" w:type="dxa"/>
          </w:tcPr>
          <w:p w14:paraId="1ADE438E" w14:textId="3DD8029B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64±0.599</w:t>
            </w:r>
          </w:p>
        </w:tc>
        <w:tc>
          <w:tcPr>
            <w:tcW w:w="1701" w:type="dxa"/>
          </w:tcPr>
          <w:p w14:paraId="71906635" w14:textId="22E8CD7A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69±0.616</w:t>
            </w:r>
          </w:p>
        </w:tc>
        <w:tc>
          <w:tcPr>
            <w:tcW w:w="1701" w:type="dxa"/>
          </w:tcPr>
          <w:p w14:paraId="47C36D08" w14:textId="43DF88D0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</w:tcPr>
          <w:p w14:paraId="7259CABC" w14:textId="407F380D" w:rsidR="00180BAC" w:rsidRPr="00570991" w:rsidRDefault="00180BAC" w:rsidP="0018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756B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A756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5845" w:rsidRPr="00570991" w14:paraId="222FB125" w14:textId="79C3844E" w:rsidTr="006078F9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978E29F" w14:textId="6860C7EC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C-5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9AC187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FF5B17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5675B8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EEF10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A27E6D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D8FB5B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1560" w:type="dxa"/>
          </w:tcPr>
          <w:p w14:paraId="30522E16" w14:textId="581F7AA4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03±0.235</w:t>
            </w:r>
          </w:p>
        </w:tc>
        <w:tc>
          <w:tcPr>
            <w:tcW w:w="1701" w:type="dxa"/>
          </w:tcPr>
          <w:p w14:paraId="6970C864" w14:textId="4AB0BDB2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74±0.259</w:t>
            </w:r>
          </w:p>
        </w:tc>
        <w:tc>
          <w:tcPr>
            <w:tcW w:w="1701" w:type="dxa"/>
          </w:tcPr>
          <w:p w14:paraId="78E9B710" w14:textId="4BADE681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7" w:type="dxa"/>
          </w:tcPr>
          <w:p w14:paraId="5CB7A7D5" w14:textId="5CA24E1E" w:rsidR="00315845" w:rsidRPr="00570991" w:rsidRDefault="00180BAC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5845" w:rsidRPr="00570991" w14:paraId="6D6CC611" w14:textId="0CAE8E31" w:rsidTr="006078F9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AAB9F2D" w14:textId="08EAF733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C-6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0646CE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D7354A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24134E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054C63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503C84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2E89E4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560" w:type="dxa"/>
          </w:tcPr>
          <w:p w14:paraId="434C5454" w14:textId="796A2084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±0.105</w:t>
            </w:r>
          </w:p>
        </w:tc>
        <w:tc>
          <w:tcPr>
            <w:tcW w:w="1701" w:type="dxa"/>
          </w:tcPr>
          <w:p w14:paraId="5BDE2125" w14:textId="776E5366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00±0.110</w:t>
            </w:r>
          </w:p>
        </w:tc>
        <w:tc>
          <w:tcPr>
            <w:tcW w:w="1701" w:type="dxa"/>
          </w:tcPr>
          <w:p w14:paraId="3C9351B7" w14:textId="2247F92E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997" w:type="dxa"/>
          </w:tcPr>
          <w:p w14:paraId="1F91B24A" w14:textId="23203559" w:rsidR="00315845" w:rsidRPr="00570991" w:rsidRDefault="00B76182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315845" w:rsidRPr="00570991" w14:paraId="7063AE87" w14:textId="3371751C" w:rsidTr="006078F9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0F77D01" w14:textId="39CAAE5A" w:rsidR="00315845" w:rsidRPr="00570991" w:rsidRDefault="00315845" w:rsidP="00D23E1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C-7</w:t>
            </w:r>
            <w:r w:rsidRPr="00570991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d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834889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8279F4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8D3DD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B8D5D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BACF85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B81DFF" w14:textId="77777777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560" w:type="dxa"/>
          </w:tcPr>
          <w:p w14:paraId="1620E1C9" w14:textId="5E825C2D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±0.125</w:t>
            </w:r>
          </w:p>
        </w:tc>
        <w:tc>
          <w:tcPr>
            <w:tcW w:w="1701" w:type="dxa"/>
          </w:tcPr>
          <w:p w14:paraId="6BCE0736" w14:textId="4A170862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68±0.138</w:t>
            </w:r>
          </w:p>
        </w:tc>
        <w:tc>
          <w:tcPr>
            <w:tcW w:w="1701" w:type="dxa"/>
          </w:tcPr>
          <w:p w14:paraId="35B2B5A9" w14:textId="73AA6ABF" w:rsidR="00315845" w:rsidRPr="00570991" w:rsidRDefault="00315845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09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709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997" w:type="dxa"/>
          </w:tcPr>
          <w:p w14:paraId="22A67DCD" w14:textId="3E141DB7" w:rsidR="00315845" w:rsidRPr="00570991" w:rsidRDefault="00B76182" w:rsidP="00D23E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</w:tbl>
    <w:p w14:paraId="2F6F5BFF" w14:textId="20494A0C" w:rsidR="00CC6CC1" w:rsidRDefault="00F275F2" w:rsidP="00822B6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djusted </w:t>
      </w:r>
      <w:r w:rsidRPr="004C495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:</w:t>
      </w:r>
      <w:r w:rsidRPr="004C4956"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value </w:t>
      </w:r>
      <w:r w:rsidR="00DC0841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adjust</w:t>
      </w:r>
      <w:r w:rsidR="00DC0841">
        <w:rPr>
          <w:rFonts w:ascii="Times New Roman" w:hAnsi="Times New Roman" w:cs="Times New Roman"/>
        </w:rPr>
        <w:t>ing i</w:t>
      </w:r>
      <w:r w:rsidR="00DC0841" w:rsidRPr="00CE46C9">
        <w:rPr>
          <w:rFonts w:ascii="Times New Roman" w:hAnsi="Times New Roman" w:cs="Times New Roman"/>
        </w:rPr>
        <w:t xml:space="preserve">nteractive </w:t>
      </w:r>
      <w:r w:rsidR="00DC0841">
        <w:rPr>
          <w:rFonts w:ascii="Times New Roman" w:hAnsi="Times New Roman" w:cs="Times New Roman"/>
        </w:rPr>
        <w:t>effect between clinical factors and disease groups through general linear model.</w:t>
      </w:r>
    </w:p>
    <w:p w14:paraId="36AA80DC" w14:textId="00E6E0CE" w:rsidR="00DC0841" w:rsidRPr="0057586E" w:rsidRDefault="00DC0841" w:rsidP="00822B6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DR (</w:t>
      </w:r>
      <w:r w:rsidRPr="00DC0841">
        <w:rPr>
          <w:rFonts w:ascii="Times New Roman" w:hAnsi="Times New Roman" w:cs="Times New Roman"/>
        </w:rPr>
        <w:t>False Discovery Rate</w:t>
      </w:r>
      <w:r>
        <w:rPr>
          <w:rFonts w:ascii="Times New Roman" w:hAnsi="Times New Roman" w:cs="Times New Roman"/>
        </w:rPr>
        <w:t xml:space="preserve">): </w:t>
      </w:r>
      <w:r w:rsidR="008C46EC">
        <w:rPr>
          <w:rFonts w:ascii="Times New Roman" w:hAnsi="Times New Roman" w:cs="Times New Roman"/>
        </w:rPr>
        <w:t>T</w:t>
      </w:r>
      <w:r w:rsidR="008C46EC" w:rsidRPr="008C46EC">
        <w:rPr>
          <w:rFonts w:ascii="Times New Roman" w:hAnsi="Times New Roman" w:cs="Times New Roman"/>
        </w:rPr>
        <w:t>he Benjamini–Hochberg method was used to control the FDR.</w:t>
      </w:r>
    </w:p>
    <w:sectPr w:rsidR="00DC0841" w:rsidRPr="0057586E" w:rsidSect="00F27A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E9F15" w14:textId="77777777" w:rsidR="007D6997" w:rsidRDefault="007D6997" w:rsidP="001A4130">
      <w:r>
        <w:separator/>
      </w:r>
    </w:p>
  </w:endnote>
  <w:endnote w:type="continuationSeparator" w:id="0">
    <w:p w14:paraId="35999F44" w14:textId="77777777" w:rsidR="007D6997" w:rsidRDefault="007D6997" w:rsidP="001A4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0C96F" w14:textId="77777777" w:rsidR="007D6997" w:rsidRDefault="007D6997" w:rsidP="001A4130">
      <w:r>
        <w:separator/>
      </w:r>
    </w:p>
  </w:footnote>
  <w:footnote w:type="continuationSeparator" w:id="0">
    <w:p w14:paraId="5851D8A7" w14:textId="77777777" w:rsidR="007D6997" w:rsidRDefault="007D6997" w:rsidP="001A4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15"/>
    <w:rsid w:val="00077F0C"/>
    <w:rsid w:val="000F0DD3"/>
    <w:rsid w:val="00107FD6"/>
    <w:rsid w:val="00124E5D"/>
    <w:rsid w:val="00132AC2"/>
    <w:rsid w:val="00142B2C"/>
    <w:rsid w:val="00175FEB"/>
    <w:rsid w:val="00180BAC"/>
    <w:rsid w:val="001A4130"/>
    <w:rsid w:val="00222DC7"/>
    <w:rsid w:val="00260EF8"/>
    <w:rsid w:val="002B7E1C"/>
    <w:rsid w:val="00315845"/>
    <w:rsid w:val="00333881"/>
    <w:rsid w:val="00366D2D"/>
    <w:rsid w:val="003B7E6B"/>
    <w:rsid w:val="00434AE4"/>
    <w:rsid w:val="004536E8"/>
    <w:rsid w:val="004567FF"/>
    <w:rsid w:val="004568BE"/>
    <w:rsid w:val="00497A88"/>
    <w:rsid w:val="004A5015"/>
    <w:rsid w:val="004B6BB7"/>
    <w:rsid w:val="004C4956"/>
    <w:rsid w:val="00504992"/>
    <w:rsid w:val="00527272"/>
    <w:rsid w:val="00535968"/>
    <w:rsid w:val="00570991"/>
    <w:rsid w:val="0057586E"/>
    <w:rsid w:val="00592DE0"/>
    <w:rsid w:val="005E2B3B"/>
    <w:rsid w:val="005E4AEA"/>
    <w:rsid w:val="005E74CD"/>
    <w:rsid w:val="006078F9"/>
    <w:rsid w:val="00612B72"/>
    <w:rsid w:val="00637345"/>
    <w:rsid w:val="00683E3B"/>
    <w:rsid w:val="006E031F"/>
    <w:rsid w:val="007272AC"/>
    <w:rsid w:val="00744BFB"/>
    <w:rsid w:val="007B7055"/>
    <w:rsid w:val="007D6997"/>
    <w:rsid w:val="007F2C49"/>
    <w:rsid w:val="007F3E4D"/>
    <w:rsid w:val="00822B6B"/>
    <w:rsid w:val="0086749E"/>
    <w:rsid w:val="00896B51"/>
    <w:rsid w:val="008B7674"/>
    <w:rsid w:val="008C46EC"/>
    <w:rsid w:val="008F2C7E"/>
    <w:rsid w:val="008F3EB7"/>
    <w:rsid w:val="009253C3"/>
    <w:rsid w:val="0095639F"/>
    <w:rsid w:val="009B445D"/>
    <w:rsid w:val="009E186C"/>
    <w:rsid w:val="00A2147D"/>
    <w:rsid w:val="00A41CB2"/>
    <w:rsid w:val="00A4670E"/>
    <w:rsid w:val="00A72B78"/>
    <w:rsid w:val="00A7515C"/>
    <w:rsid w:val="00A85DB4"/>
    <w:rsid w:val="00A92DA6"/>
    <w:rsid w:val="00AA3C74"/>
    <w:rsid w:val="00AD7DD4"/>
    <w:rsid w:val="00B158F5"/>
    <w:rsid w:val="00B16A0B"/>
    <w:rsid w:val="00B608BD"/>
    <w:rsid w:val="00B76182"/>
    <w:rsid w:val="00BD53BA"/>
    <w:rsid w:val="00CA245B"/>
    <w:rsid w:val="00CB481B"/>
    <w:rsid w:val="00CC08CC"/>
    <w:rsid w:val="00CC6CC1"/>
    <w:rsid w:val="00CE46C9"/>
    <w:rsid w:val="00CF494B"/>
    <w:rsid w:val="00D23E13"/>
    <w:rsid w:val="00D47116"/>
    <w:rsid w:val="00D5179E"/>
    <w:rsid w:val="00DC0841"/>
    <w:rsid w:val="00E17F30"/>
    <w:rsid w:val="00E17FD8"/>
    <w:rsid w:val="00E738ED"/>
    <w:rsid w:val="00EB1429"/>
    <w:rsid w:val="00F275F2"/>
    <w:rsid w:val="00F27ABE"/>
    <w:rsid w:val="00F60524"/>
    <w:rsid w:val="00FB615F"/>
    <w:rsid w:val="00FF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EBB7D"/>
  <w15:chartTrackingRefBased/>
  <w15:docId w15:val="{170797F2-DE6F-44A2-BD78-C7DCE547B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1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41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4130"/>
    <w:rPr>
      <w:sz w:val="18"/>
      <w:szCs w:val="18"/>
    </w:rPr>
  </w:style>
  <w:style w:type="table" w:styleId="TableGrid">
    <w:name w:val="Table Grid"/>
    <w:basedOn w:val="TableNormal"/>
    <w:uiPriority w:val="39"/>
    <w:rsid w:val="001A4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5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江曼</dc:creator>
  <cp:keywords/>
  <dc:description/>
  <cp:lastModifiedBy>Oliver Wilks</cp:lastModifiedBy>
  <cp:revision>79</cp:revision>
  <dcterms:created xsi:type="dcterms:W3CDTF">2022-11-07T06:33:00Z</dcterms:created>
  <dcterms:modified xsi:type="dcterms:W3CDTF">2022-11-28T14:19:00Z</dcterms:modified>
</cp:coreProperties>
</file>